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06FCDB" w:rsidR="00FB3483" w:rsidRPr="00930A31" w:rsidRDefault="00322A1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1F4B1A" w:rsidR="00FB3483" w:rsidRPr="00930A31" w:rsidRDefault="00322A1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9113DE" w:rsidR="00FB3483" w:rsidRPr="00930A31" w:rsidRDefault="00322A1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B3E2F1" w:rsidR="00FB3483" w:rsidRPr="00930A31" w:rsidRDefault="00322A1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5C1E71" w:rsidR="00FB3483"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08A54C" w:rsidR="00FB3483"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BEAC19" w:rsidR="00FB3483"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DD239B" w:rsidR="00FB3483"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ABDA10" w:rsidR="00FB3483"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E8F1B7"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CC2342"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7171AC" w:rsidR="00FB3483"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228D07" w:rsidR="00FB3483"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316ED3"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38E2C8"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B9FD4D"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5FD3BC"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E83D0D"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5A8950" w:rsidR="00930A31"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0FDB21" w:rsidR="006E5FE2"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567953" w:rsidR="006E5FE2" w:rsidRPr="00930A31" w:rsidRDefault="00E8071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B6727C" w:rsidR="00930A31"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52E373" w:rsidR="00930A31"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EC9BE7" w:rsidR="00FB3483"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25C0C3" w:rsidR="00FB3483"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60DC7E" w:rsidR="00FB3483"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F7BDF1" w:rsidR="00930A31"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328617" w:rsidR="00930A31"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EAA49C" w:rsidR="00930A31"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EB6A01" w:rsidR="00930A31"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BCA509" w:rsidR="00FB3483" w:rsidRPr="00930A31" w:rsidRDefault="00790F1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1F0500" w:rsidR="00077B44" w:rsidRPr="00930A31" w:rsidRDefault="00790F1A"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F162DB" w:rsidR="00930A31" w:rsidRPr="00930A31" w:rsidRDefault="0052066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EC609B" w:rsidR="00930A31" w:rsidRPr="00930A31" w:rsidRDefault="0052066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2D3808" w:rsidR="00930A31" w:rsidRPr="00930A31" w:rsidRDefault="0052066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639663" w:rsidR="00930A31" w:rsidRPr="00930A31" w:rsidRDefault="0052066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1E3B17" w:rsidR="00930A31" w:rsidRPr="00930A31" w:rsidRDefault="00091F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389192" w:rsidR="00930A31" w:rsidRPr="00930A31" w:rsidRDefault="00091F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CE9234" w:rsidR="00930A31" w:rsidRPr="00930A31" w:rsidRDefault="00091F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9C88E4" w:rsidR="00077B44" w:rsidRPr="00930A31" w:rsidRDefault="00091F9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E4A278" w:rsidR="00077B44" w:rsidRPr="00930A31" w:rsidRDefault="00091F9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ECC564" w:rsidR="00077B44" w:rsidRPr="00930A31" w:rsidRDefault="00091F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6421E" w14:textId="77777777" w:rsidR="00861EA6" w:rsidRDefault="00861EA6">
      <w:r>
        <w:separator/>
      </w:r>
    </w:p>
  </w:endnote>
  <w:endnote w:type="continuationSeparator" w:id="0">
    <w:p w14:paraId="33AD910D" w14:textId="77777777" w:rsidR="00861EA6" w:rsidRDefault="00861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8827E" w14:textId="77777777" w:rsidR="00861EA6" w:rsidRDefault="00861EA6">
      <w:r>
        <w:separator/>
      </w:r>
    </w:p>
  </w:footnote>
  <w:footnote w:type="continuationSeparator" w:id="0">
    <w:p w14:paraId="75BBDE31" w14:textId="77777777" w:rsidR="00861EA6" w:rsidRDefault="00861E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61EA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3573"/>
    <w:rsid w:val="00077B44"/>
    <w:rsid w:val="00091F99"/>
    <w:rsid w:val="00152CDB"/>
    <w:rsid w:val="0018323E"/>
    <w:rsid w:val="00190C83"/>
    <w:rsid w:val="00246C93"/>
    <w:rsid w:val="00256BAF"/>
    <w:rsid w:val="00284410"/>
    <w:rsid w:val="002A2A06"/>
    <w:rsid w:val="002D065B"/>
    <w:rsid w:val="003103C2"/>
    <w:rsid w:val="00322A19"/>
    <w:rsid w:val="003516AD"/>
    <w:rsid w:val="00363B8D"/>
    <w:rsid w:val="00375CC8"/>
    <w:rsid w:val="003760FB"/>
    <w:rsid w:val="003B79FF"/>
    <w:rsid w:val="00400A0B"/>
    <w:rsid w:val="00443C1D"/>
    <w:rsid w:val="00461576"/>
    <w:rsid w:val="004C1685"/>
    <w:rsid w:val="005078EE"/>
    <w:rsid w:val="00520661"/>
    <w:rsid w:val="00550BF1"/>
    <w:rsid w:val="0059028D"/>
    <w:rsid w:val="005979B8"/>
    <w:rsid w:val="006E5FE2"/>
    <w:rsid w:val="006F3BA6"/>
    <w:rsid w:val="00726794"/>
    <w:rsid w:val="0077253C"/>
    <w:rsid w:val="00790F1A"/>
    <w:rsid w:val="008412D5"/>
    <w:rsid w:val="00861EA6"/>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8071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60</Words>
  <Characters>604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lvo</cp:lastModifiedBy>
  <cp:revision>31</cp:revision>
  <cp:lastPrinted>2020-11-24T03:02:00Z</cp:lastPrinted>
  <dcterms:created xsi:type="dcterms:W3CDTF">2020-11-24T03:02:00Z</dcterms:created>
  <dcterms:modified xsi:type="dcterms:W3CDTF">2021-11-21T17:04:00Z</dcterms:modified>
</cp:coreProperties>
</file>